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BBD250" w:rsidR="00FB3483" w:rsidRPr="00930A31" w:rsidRDefault="000D0FAC"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i</w:t>
            </w:r>
            <w:proofErr w:type="spellEnd"/>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E9E1091" w:rsidR="00FB3483" w:rsidRPr="00930A31" w:rsidRDefault="000D0FAC" w:rsidP="005979B8">
            <w:pPr>
              <w:pStyle w:val="Default"/>
              <w:spacing w:before="40" w:after="40"/>
              <w:rPr>
                <w:rFonts w:ascii="Arial" w:hAnsi="Arial" w:cs="Arial"/>
                <w:color w:val="auto"/>
                <w:sz w:val="18"/>
                <w:szCs w:val="18"/>
              </w:rPr>
            </w:pPr>
            <w:r>
              <w:rPr>
                <w:rFonts w:ascii="Arial" w:hAnsi="Arial" w:cs="Arial"/>
                <w:color w:val="auto"/>
                <w:sz w:val="18"/>
                <w:szCs w:val="18"/>
              </w:rPr>
              <w:t>ii</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77CE9F6" w:rsidR="00FB3483" w:rsidRPr="00930A31" w:rsidRDefault="000D0FAC"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02C940" w:rsidR="00FB3483" w:rsidRPr="00930A31" w:rsidRDefault="00C729B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83B5FC" w:rsidR="00FB3483" w:rsidRPr="00930A31" w:rsidRDefault="00C729BE"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0E80B2" w:rsidR="00FB3483" w:rsidRPr="00930A31" w:rsidRDefault="00D34AA1"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A69614" w:rsidR="00FB3483" w:rsidRPr="00930A31" w:rsidRDefault="00D34AA1" w:rsidP="00AA0AC5">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F211B2" w:rsidR="00FB3483" w:rsidRPr="00930A31" w:rsidRDefault="00530031"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w:t>
            </w:r>
            <w:bookmarkStart w:id="0" w:name="_GoBack"/>
            <w:bookmarkEnd w:id="0"/>
            <w:r w:rsidRPr="00930A31">
              <w:rPr>
                <w:rFonts w:ascii="Arial" w:hAnsi="Arial" w:cs="Arial"/>
                <w:sz w:val="18"/>
                <w:szCs w:val="18"/>
              </w:rPr>
              <w:t>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5F4538" w:rsidR="00FB3483" w:rsidRPr="00930A31" w:rsidRDefault="000D0FAC" w:rsidP="005979B8">
            <w:pPr>
              <w:pStyle w:val="Default"/>
              <w:spacing w:before="40" w:after="40"/>
              <w:rPr>
                <w:rFonts w:ascii="Arial" w:hAnsi="Arial" w:cs="Arial"/>
                <w:color w:val="auto"/>
                <w:sz w:val="18"/>
                <w:szCs w:val="18"/>
              </w:rPr>
            </w:pPr>
            <w:r>
              <w:rPr>
                <w:rFonts w:ascii="Arial" w:hAnsi="Arial" w:cs="Arial"/>
                <w:color w:val="auto"/>
                <w:sz w:val="18"/>
                <w:szCs w:val="18"/>
              </w:rPr>
              <w:t>4-</w:t>
            </w:r>
            <w:r w:rsidR="00530031">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3FB373A" w:rsidR="00930A31" w:rsidRPr="00930A31" w:rsidRDefault="00530031" w:rsidP="005979B8">
            <w:pPr>
              <w:pStyle w:val="Default"/>
              <w:spacing w:before="40" w:after="40"/>
              <w:rPr>
                <w:rFonts w:ascii="Arial" w:hAnsi="Arial" w:cs="Arial"/>
                <w:color w:val="auto"/>
                <w:sz w:val="18"/>
                <w:szCs w:val="18"/>
              </w:rPr>
            </w:pPr>
            <w:r>
              <w:rPr>
                <w:rFonts w:ascii="Arial" w:hAnsi="Arial" w:cs="Arial"/>
                <w:color w:val="auto"/>
                <w:sz w:val="18"/>
                <w:szCs w:val="18"/>
              </w:rPr>
              <w:t>5</w:t>
            </w:r>
            <w:r w:rsidR="00950746">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BD1155F" w:rsidR="00930A31" w:rsidRPr="00930A31" w:rsidRDefault="00950746"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FA8215D" w:rsidR="00FB3483" w:rsidRPr="00930A31" w:rsidRDefault="00950746"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2F4498" w:rsidR="00FB3483" w:rsidRPr="00930A31" w:rsidRDefault="0053003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DA4843B" w:rsidR="00930A31" w:rsidRPr="00930A31" w:rsidRDefault="0053003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C46C081" w:rsidR="00930A31" w:rsidRPr="00930A31" w:rsidRDefault="0053003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EC220FE" w:rsidR="00930A31" w:rsidRPr="00930A31" w:rsidRDefault="0053003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F973766" w:rsidR="00930A31" w:rsidRPr="00930A31" w:rsidRDefault="00530031" w:rsidP="005979B8">
            <w:pPr>
              <w:pStyle w:val="Default"/>
              <w:spacing w:before="40" w:after="40"/>
              <w:rPr>
                <w:rFonts w:ascii="Arial" w:hAnsi="Arial" w:cs="Arial"/>
                <w:color w:val="auto"/>
                <w:sz w:val="18"/>
                <w:szCs w:val="18"/>
              </w:rPr>
            </w:pPr>
            <w:r>
              <w:rPr>
                <w:rFonts w:ascii="Arial" w:hAnsi="Arial" w:cs="Arial"/>
                <w:color w:val="auto"/>
                <w:sz w:val="18"/>
                <w:szCs w:val="18"/>
              </w:rPr>
              <w:t>7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C4F271" w:rsidR="00930A31" w:rsidRPr="00930A31" w:rsidRDefault="0053003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1ABD31A" w:rsidR="00930A31" w:rsidRPr="00930A31" w:rsidRDefault="0053003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37ED878" w:rsidR="006E5FE2" w:rsidRPr="00930A31" w:rsidRDefault="0053003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35360C" w:rsidR="006E5FE2" w:rsidRPr="00930A31" w:rsidRDefault="00530031"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C946C56" w:rsidR="00930A31" w:rsidRPr="00930A31" w:rsidRDefault="0053003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F376CF" w:rsidR="00930A31" w:rsidRPr="00930A31" w:rsidRDefault="00530031"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3F19944" w:rsidR="00FB3483" w:rsidRPr="00930A31" w:rsidRDefault="00AF57C8"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40EFD4" w:rsidR="00FB3483" w:rsidRPr="00930A31" w:rsidRDefault="00AF57C8" w:rsidP="005979B8">
            <w:pPr>
              <w:pStyle w:val="Default"/>
              <w:spacing w:before="40" w:after="40"/>
              <w:rPr>
                <w:rFonts w:ascii="Arial" w:hAnsi="Arial" w:cs="Arial"/>
                <w:color w:val="auto"/>
                <w:sz w:val="18"/>
                <w:szCs w:val="18"/>
              </w:rPr>
            </w:pPr>
            <w:r>
              <w:rPr>
                <w:rFonts w:ascii="Arial" w:hAnsi="Arial" w:cs="Arial"/>
                <w:color w:val="auto"/>
                <w:sz w:val="18"/>
                <w:szCs w:val="18"/>
              </w:rPr>
              <w:t>8-1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77012E1" w:rsidR="00FB3483" w:rsidRPr="00930A31" w:rsidRDefault="00AF57C8" w:rsidP="00AA0AC5">
            <w:pPr>
              <w:pStyle w:val="Default"/>
              <w:spacing w:before="40" w:after="40"/>
              <w:rPr>
                <w:rFonts w:ascii="Arial" w:hAnsi="Arial" w:cs="Arial"/>
                <w:color w:val="auto"/>
                <w:sz w:val="18"/>
                <w:szCs w:val="18"/>
              </w:rPr>
            </w:pPr>
            <w:r>
              <w:rPr>
                <w:rFonts w:ascii="Arial" w:hAnsi="Arial" w:cs="Arial"/>
                <w:color w:val="auto"/>
                <w:sz w:val="18"/>
                <w:szCs w:val="18"/>
              </w:rPr>
              <w:t>14-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83A425" w:rsidR="00930A31" w:rsidRPr="00930A31" w:rsidRDefault="00AF57C8" w:rsidP="005979B8">
            <w:pPr>
              <w:pStyle w:val="Default"/>
              <w:spacing w:before="40" w:after="40"/>
              <w:rPr>
                <w:rFonts w:ascii="Arial" w:hAnsi="Arial" w:cs="Arial"/>
                <w:color w:val="auto"/>
                <w:sz w:val="18"/>
                <w:szCs w:val="18"/>
              </w:rPr>
            </w:pPr>
            <w:r>
              <w:rPr>
                <w:rFonts w:ascii="Arial" w:hAnsi="Arial" w:cs="Arial"/>
                <w:color w:val="auto"/>
                <w:sz w:val="18"/>
                <w:szCs w:val="18"/>
              </w:rPr>
              <w:t>8-1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85E814" w:rsidR="00930A31" w:rsidRPr="00930A31" w:rsidRDefault="00AF57C8"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717AF5">
              <w:rPr>
                <w:rFonts w:ascii="Arial" w:hAnsi="Arial" w:cs="Arial"/>
                <w:color w:val="auto"/>
                <w:sz w:val="18"/>
                <w:szCs w:val="18"/>
              </w:rPr>
              <w:t>-</w:t>
            </w:r>
            <w:r w:rsidR="00530031">
              <w:rPr>
                <w:rFonts w:ascii="Arial" w:hAnsi="Arial" w:cs="Arial"/>
                <w:color w:val="auto"/>
                <w:sz w:val="18"/>
                <w:szCs w:val="18"/>
              </w:rPr>
              <w:t>1</w:t>
            </w:r>
            <w:r>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68CD33" w:rsidR="00930A31" w:rsidRPr="00930A31" w:rsidRDefault="0053003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F57C8">
              <w:rPr>
                <w:rFonts w:ascii="Arial" w:hAnsi="Arial" w:cs="Arial"/>
                <w:color w:val="auto"/>
                <w:sz w:val="18"/>
                <w:szCs w:val="18"/>
              </w:rPr>
              <w:t>4-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498F46" w:rsidR="00930A31" w:rsidRPr="00930A31" w:rsidRDefault="00AF57C8"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E243D51" w:rsidR="00FB3483" w:rsidRPr="00930A31" w:rsidRDefault="000E6E64"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F57C8">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20CA54E" w:rsidR="00077B44" w:rsidRPr="00930A31" w:rsidRDefault="000E6E64" w:rsidP="00077B44">
            <w:pPr>
              <w:pStyle w:val="Default"/>
              <w:spacing w:before="40" w:after="40"/>
              <w:rPr>
                <w:rFonts w:ascii="Arial" w:hAnsi="Arial" w:cs="Arial"/>
                <w:color w:val="auto"/>
                <w:sz w:val="18"/>
                <w:szCs w:val="18"/>
              </w:rPr>
            </w:pPr>
            <w:r>
              <w:rPr>
                <w:rFonts w:ascii="Arial" w:hAnsi="Arial" w:cs="Arial"/>
                <w:color w:val="auto"/>
                <w:sz w:val="18"/>
                <w:szCs w:val="18"/>
              </w:rPr>
              <w:t>16</w:t>
            </w:r>
            <w:r w:rsidR="00A613BA">
              <w:rPr>
                <w:rFonts w:ascii="Arial" w:hAnsi="Arial" w:cs="Arial"/>
                <w:color w:val="auto"/>
                <w:sz w:val="18"/>
                <w:szCs w:val="18"/>
              </w:rPr>
              <w:t>-1</w:t>
            </w: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22544E" w:rsidR="00930A31" w:rsidRPr="00930A31" w:rsidRDefault="003165FE" w:rsidP="001B7CCF">
            <w:pPr>
              <w:pStyle w:val="Default"/>
              <w:spacing w:before="40" w:after="40"/>
              <w:rPr>
                <w:rFonts w:ascii="Arial" w:hAnsi="Arial" w:cs="Arial"/>
                <w:color w:val="auto"/>
                <w:sz w:val="18"/>
                <w:szCs w:val="18"/>
              </w:rPr>
            </w:pPr>
            <w:r>
              <w:rPr>
                <w:rFonts w:ascii="Arial" w:hAnsi="Arial" w:cs="Arial"/>
                <w:color w:val="auto"/>
                <w:sz w:val="18"/>
                <w:szCs w:val="18"/>
              </w:rPr>
              <w:t>18-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8336F9" w:rsidR="00930A31" w:rsidRPr="00930A31" w:rsidRDefault="003165FE" w:rsidP="001B7CCF">
            <w:pPr>
              <w:pStyle w:val="Default"/>
              <w:spacing w:before="40" w:after="40"/>
              <w:rPr>
                <w:rFonts w:ascii="Arial" w:hAnsi="Arial" w:cs="Arial"/>
                <w:color w:val="auto"/>
                <w:sz w:val="18"/>
                <w:szCs w:val="18"/>
              </w:rPr>
            </w:pPr>
            <w:r>
              <w:rPr>
                <w:rFonts w:ascii="Arial" w:hAnsi="Arial" w:cs="Arial"/>
                <w:color w:val="auto"/>
                <w:sz w:val="18"/>
                <w:szCs w:val="18"/>
              </w:rPr>
              <w:t>23-2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32EC21" w:rsidR="00930A31" w:rsidRPr="00930A31" w:rsidRDefault="003165FE" w:rsidP="00AA0AC5">
            <w:pPr>
              <w:pStyle w:val="Default"/>
              <w:spacing w:before="40" w:after="40"/>
              <w:rPr>
                <w:rFonts w:ascii="Arial" w:hAnsi="Arial" w:cs="Arial"/>
                <w:color w:val="auto"/>
                <w:sz w:val="18"/>
                <w:szCs w:val="18"/>
              </w:rPr>
            </w:pPr>
            <w:r>
              <w:rPr>
                <w:rFonts w:ascii="Arial" w:hAnsi="Arial" w:cs="Arial"/>
                <w:color w:val="auto"/>
                <w:sz w:val="18"/>
                <w:szCs w:val="18"/>
              </w:rPr>
              <w:t>23-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0CBD18E" w:rsidR="00930A31" w:rsidRPr="00930A31" w:rsidRDefault="003165FE" w:rsidP="001B7CCF">
            <w:pPr>
              <w:pStyle w:val="Default"/>
              <w:spacing w:before="40" w:after="40"/>
              <w:rPr>
                <w:rFonts w:ascii="Arial" w:hAnsi="Arial" w:cs="Arial"/>
                <w:color w:val="auto"/>
                <w:sz w:val="18"/>
                <w:szCs w:val="18"/>
              </w:rPr>
            </w:pPr>
            <w:r>
              <w:rPr>
                <w:rFonts w:ascii="Arial" w:hAnsi="Arial" w:cs="Arial"/>
                <w:color w:val="auto"/>
                <w:sz w:val="18"/>
                <w:szCs w:val="18"/>
              </w:rPr>
              <w:t>22-2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5889098" w:rsidR="00930A31" w:rsidRPr="00930A31" w:rsidRDefault="00A613BA"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8508214" w:rsidR="00930A31" w:rsidRPr="00930A31" w:rsidRDefault="00A613BA"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89E9086" w:rsidR="00930A31" w:rsidRPr="00930A31" w:rsidRDefault="00A613BA"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1C93B5" w:rsidR="00077B44" w:rsidRPr="00930A31" w:rsidRDefault="003165FE" w:rsidP="004847B5">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E935FE" w:rsidR="00077B44" w:rsidRPr="00930A31" w:rsidRDefault="003165FE" w:rsidP="004847B5">
            <w:pPr>
              <w:pStyle w:val="Default"/>
              <w:spacing w:before="40" w:after="40"/>
              <w:rPr>
                <w:rFonts w:ascii="Arial" w:hAnsi="Arial" w:cs="Arial"/>
                <w:color w:val="auto"/>
                <w:sz w:val="18"/>
                <w:szCs w:val="18"/>
              </w:rPr>
            </w:pPr>
            <w:r>
              <w:rPr>
                <w:rFonts w:ascii="Arial" w:hAnsi="Arial" w:cs="Arial"/>
                <w:color w:val="auto"/>
                <w:sz w:val="18"/>
                <w:szCs w:val="18"/>
              </w:rPr>
              <w:t>2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4B4626B" w:rsidR="00077B44" w:rsidRPr="00930A31" w:rsidRDefault="003165FE" w:rsidP="004847B5">
            <w:pPr>
              <w:pStyle w:val="Default"/>
              <w:spacing w:before="40" w:after="40"/>
              <w:rPr>
                <w:rFonts w:ascii="Arial" w:hAnsi="Arial" w:cs="Arial"/>
                <w:color w:val="auto"/>
                <w:sz w:val="18"/>
                <w:szCs w:val="18"/>
              </w:rPr>
            </w:pPr>
            <w:r>
              <w:rPr>
                <w:rFonts w:ascii="Arial" w:hAnsi="Arial" w:cs="Arial"/>
                <w:color w:val="auto"/>
                <w:sz w:val="18"/>
                <w:szCs w:val="18"/>
              </w:rPr>
              <w:t>2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gramStart"/>
      <w:r w:rsidR="0077253C">
        <w:rPr>
          <w:rFonts w:ascii="Arial" w:hAnsi="Arial" w:cs="Arial"/>
          <w:color w:val="auto"/>
          <w:sz w:val="16"/>
          <w:szCs w:val="16"/>
        </w:rPr>
        <w:t>doi</w:t>
      </w:r>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05F557" w14:textId="77777777" w:rsidR="00B625C4" w:rsidRDefault="00B625C4">
      <w:r>
        <w:separator/>
      </w:r>
    </w:p>
  </w:endnote>
  <w:endnote w:type="continuationSeparator" w:id="0">
    <w:p w14:paraId="2E6EFC70" w14:textId="77777777" w:rsidR="00B625C4" w:rsidRDefault="00B625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E60197" w14:textId="77777777" w:rsidR="00B625C4" w:rsidRDefault="00B625C4">
      <w:r>
        <w:separator/>
      </w:r>
    </w:p>
  </w:footnote>
  <w:footnote w:type="continuationSeparator" w:id="0">
    <w:p w14:paraId="796FC7E4" w14:textId="77777777" w:rsidR="00B625C4" w:rsidRDefault="00B625C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B625C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D0FAC"/>
    <w:rsid w:val="000E6E64"/>
    <w:rsid w:val="00152CDB"/>
    <w:rsid w:val="0018323E"/>
    <w:rsid w:val="00190C83"/>
    <w:rsid w:val="001B7CCF"/>
    <w:rsid w:val="00246C93"/>
    <w:rsid w:val="00256BAF"/>
    <w:rsid w:val="002A2A06"/>
    <w:rsid w:val="003103C2"/>
    <w:rsid w:val="003165FE"/>
    <w:rsid w:val="003516AD"/>
    <w:rsid w:val="0036159A"/>
    <w:rsid w:val="00363B8D"/>
    <w:rsid w:val="0037206A"/>
    <w:rsid w:val="003760FB"/>
    <w:rsid w:val="003B79FF"/>
    <w:rsid w:val="00400A0B"/>
    <w:rsid w:val="00443C1D"/>
    <w:rsid w:val="00461576"/>
    <w:rsid w:val="004847B5"/>
    <w:rsid w:val="004C1685"/>
    <w:rsid w:val="005078EE"/>
    <w:rsid w:val="00530031"/>
    <w:rsid w:val="0053224A"/>
    <w:rsid w:val="00550BF1"/>
    <w:rsid w:val="0059028D"/>
    <w:rsid w:val="005979B8"/>
    <w:rsid w:val="005C754D"/>
    <w:rsid w:val="00664FDD"/>
    <w:rsid w:val="006E5FE2"/>
    <w:rsid w:val="006F2166"/>
    <w:rsid w:val="006F3BA6"/>
    <w:rsid w:val="00717AF5"/>
    <w:rsid w:val="00726794"/>
    <w:rsid w:val="0075589E"/>
    <w:rsid w:val="0077253C"/>
    <w:rsid w:val="007E779A"/>
    <w:rsid w:val="008412D5"/>
    <w:rsid w:val="008A3EAE"/>
    <w:rsid w:val="008D4012"/>
    <w:rsid w:val="008E2C91"/>
    <w:rsid w:val="00930A31"/>
    <w:rsid w:val="00947707"/>
    <w:rsid w:val="00950746"/>
    <w:rsid w:val="009827E5"/>
    <w:rsid w:val="009F7220"/>
    <w:rsid w:val="00A215D2"/>
    <w:rsid w:val="00A613BA"/>
    <w:rsid w:val="00A61C79"/>
    <w:rsid w:val="00A86593"/>
    <w:rsid w:val="00AA0AC5"/>
    <w:rsid w:val="00AB79CE"/>
    <w:rsid w:val="00AE4BBD"/>
    <w:rsid w:val="00AF57C8"/>
    <w:rsid w:val="00B51910"/>
    <w:rsid w:val="00B625C4"/>
    <w:rsid w:val="00C22710"/>
    <w:rsid w:val="00C729BE"/>
    <w:rsid w:val="00D34AA1"/>
    <w:rsid w:val="00D95D84"/>
    <w:rsid w:val="00DC4F19"/>
    <w:rsid w:val="00DF6681"/>
    <w:rsid w:val="00E00899"/>
    <w:rsid w:val="00E315DB"/>
    <w:rsid w:val="00E324A8"/>
    <w:rsid w:val="00E66E3A"/>
    <w:rsid w:val="00EB610E"/>
    <w:rsid w:val="00F67C14"/>
    <w:rsid w:val="00FA042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TotalTime>
  <Pages>2</Pages>
  <Words>1066</Words>
  <Characters>607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I</cp:lastModifiedBy>
  <cp:revision>40</cp:revision>
  <cp:lastPrinted>2020-11-24T03:02:00Z</cp:lastPrinted>
  <dcterms:created xsi:type="dcterms:W3CDTF">2020-11-24T03:02:00Z</dcterms:created>
  <dcterms:modified xsi:type="dcterms:W3CDTF">2023-11-16T15:40:00Z</dcterms:modified>
</cp:coreProperties>
</file>